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3E4A3" w14:textId="12473FBE" w:rsidR="00D53691" w:rsidRDefault="00146F09">
      <w:pPr>
        <w:rPr>
          <w:sz w:val="21"/>
          <w:szCs w:val="21"/>
        </w:rPr>
      </w:pPr>
      <w:r>
        <w:rPr>
          <w:sz w:val="21"/>
          <w:szCs w:val="21"/>
        </w:rPr>
        <w:t xml:space="preserve">Supplementary </w:t>
      </w:r>
      <w:r w:rsidR="00D21899" w:rsidRPr="00D21899">
        <w:rPr>
          <w:sz w:val="21"/>
          <w:szCs w:val="21"/>
        </w:rPr>
        <w:t xml:space="preserve">Table </w:t>
      </w:r>
      <w:r>
        <w:rPr>
          <w:sz w:val="21"/>
          <w:szCs w:val="21"/>
        </w:rPr>
        <w:t>3</w:t>
      </w:r>
      <w:r w:rsidR="00D21899" w:rsidRPr="00D21899">
        <w:rPr>
          <w:sz w:val="21"/>
          <w:szCs w:val="21"/>
        </w:rPr>
        <w:t xml:space="preserve">. </w:t>
      </w:r>
      <w:r w:rsidR="00464E1E">
        <w:rPr>
          <w:sz w:val="21"/>
          <w:szCs w:val="21"/>
        </w:rPr>
        <w:t xml:space="preserve">Demographics and PIVC </w:t>
      </w:r>
      <w:r w:rsidR="00F30B6C">
        <w:rPr>
          <w:sz w:val="21"/>
          <w:szCs w:val="21"/>
        </w:rPr>
        <w:t>c</w:t>
      </w:r>
      <w:r w:rsidR="00464E1E">
        <w:rPr>
          <w:sz w:val="21"/>
          <w:szCs w:val="21"/>
        </w:rPr>
        <w:t xml:space="preserve">haracteristics of </w:t>
      </w:r>
      <w:r w:rsidR="00F30B6C">
        <w:rPr>
          <w:sz w:val="21"/>
          <w:szCs w:val="21"/>
        </w:rPr>
        <w:t>c</w:t>
      </w:r>
      <w:r w:rsidR="00680C51">
        <w:rPr>
          <w:sz w:val="21"/>
          <w:szCs w:val="21"/>
        </w:rPr>
        <w:t>hildren</w:t>
      </w:r>
      <w:r w:rsidR="00464E1E">
        <w:rPr>
          <w:sz w:val="21"/>
          <w:szCs w:val="21"/>
        </w:rPr>
        <w:t xml:space="preserve"> </w:t>
      </w:r>
      <w:r w:rsidR="00F30B6C">
        <w:rPr>
          <w:sz w:val="21"/>
          <w:szCs w:val="21"/>
        </w:rPr>
        <w:t>(age 6-11) b</w:t>
      </w:r>
      <w:r w:rsidR="00464E1E">
        <w:rPr>
          <w:sz w:val="21"/>
          <w:szCs w:val="21"/>
        </w:rPr>
        <w:t xml:space="preserve">ased on </w:t>
      </w:r>
      <w:r w:rsidR="00F30B6C">
        <w:rPr>
          <w:sz w:val="21"/>
          <w:szCs w:val="21"/>
        </w:rPr>
        <w:t>h</w:t>
      </w:r>
      <w:r w:rsidR="00464E1E">
        <w:rPr>
          <w:sz w:val="21"/>
          <w:szCs w:val="21"/>
        </w:rPr>
        <w:t xml:space="preserve">emolysis. </w:t>
      </w:r>
    </w:p>
    <w:p w14:paraId="4E9712D0" w14:textId="77777777" w:rsidR="00464E1E" w:rsidRPr="00D21899" w:rsidRDefault="00464E1E">
      <w:pPr>
        <w:rPr>
          <w:sz w:val="21"/>
          <w:szCs w:val="21"/>
        </w:rPr>
      </w:pPr>
    </w:p>
    <w:tbl>
      <w:tblPr>
        <w:tblW w:w="11335" w:type="dxa"/>
        <w:tblLook w:val="04A0" w:firstRow="1" w:lastRow="0" w:firstColumn="1" w:lastColumn="0" w:noHBand="0" w:noVBand="1"/>
      </w:tblPr>
      <w:tblGrid>
        <w:gridCol w:w="236"/>
        <w:gridCol w:w="236"/>
        <w:gridCol w:w="2313"/>
        <w:gridCol w:w="2520"/>
        <w:gridCol w:w="2520"/>
        <w:gridCol w:w="2520"/>
        <w:gridCol w:w="990"/>
      </w:tblGrid>
      <w:tr w:rsidR="00680C51" w:rsidRPr="00680C51" w14:paraId="603BB3D9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4B987F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CA2A0E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bottom"/>
            <w:hideMark/>
          </w:tcPr>
          <w:p w14:paraId="76033C9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377C8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8954" w14:textId="77777777" w:rsidR="00680C51" w:rsidRPr="00680C51" w:rsidRDefault="00680C51" w:rsidP="00680C51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emolysi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EE5B91" w14:textId="77777777" w:rsidR="00680C51" w:rsidRPr="00680C51" w:rsidRDefault="00680C51" w:rsidP="00680C51">
            <w:pPr>
              <w:jc w:val="center"/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2273BB8" w14:textId="77777777" w:rsidTr="00680C51">
        <w:trPr>
          <w:trHeight w:val="144"/>
        </w:trPr>
        <w:tc>
          <w:tcPr>
            <w:tcW w:w="278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748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Variables</w:t>
            </w:r>
            <w: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6F8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l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434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Ye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A01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1730" w14:textId="79C91898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  <w:r w:rsidR="00715756" w:rsidRPr="00680C51">
              <w:rPr>
                <w:rFonts w:eastAsia="Times New Roman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  <w:r w:rsidR="00715756"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value</w:t>
            </w:r>
          </w:p>
        </w:tc>
      </w:tr>
      <w:tr w:rsidR="00680C51" w:rsidRPr="00680C51" w14:paraId="291564D1" w14:textId="77777777" w:rsidTr="00680C51">
        <w:trPr>
          <w:trHeight w:val="144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CCE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53B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BFE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65F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78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BFC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0 (11.2%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ADA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68 (88.8%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A546" w14:textId="0017AC1B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F5A21D5" w14:textId="77777777" w:rsidTr="00680C51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bottom"/>
            <w:hideMark/>
          </w:tcPr>
          <w:p w14:paraId="34C97F7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  <w:t>Demograph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2BD46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7FEA3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48999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3A1C3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1314CF4D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FD0C1E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6AC308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ge, yea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CEBB4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F385F6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66E8D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FE411C" w14:textId="7BCCB334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867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680C51" w:rsidRPr="00680C51" w14:paraId="333CA3D9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6187D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8A4951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CF8CC0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B9051C" w14:textId="1934032E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.4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7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05DCB6" w14:textId="58F630C1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.5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1.7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F10E47" w14:textId="236C6EC9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.48 (1.7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BDA3A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59CF7D0B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6695A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5288B92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ex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340CE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1E087F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DCCB41F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26D53E" w14:textId="12D7CE96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115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1221785B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7FD00D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0150208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0FBB7E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e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CB38A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50 (50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49B57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7 (55.7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C44D3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33 (49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D1D69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DC45958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13025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4CAD4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DA12E9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a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84A1C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28 (49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4044F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3 (44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EA2652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35 (5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0ECC6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A8F730C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A45B36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1C4C031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ac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B1EF5A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C2C3E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3E29CF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AD3321" w14:textId="5EE15C4F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337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63BD7009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3D692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AF7D62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0E09AD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Black or African Americ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A04AA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53 (24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5C8C8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1 (29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489241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92 (23.5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3A4D8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53A8C7B6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57FFF6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A7709F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3C5E48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White or Caucas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9DCF7C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17 (64.8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1AFE0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8 (6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90908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89 (65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06B05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349F440B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02687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06F2EF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468C1D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E163B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8 (11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BA708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 (1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7C45E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7 (11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92C51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A2CD180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D02212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35BFAA9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ED Disposi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013F2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DF6C4A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54A3F8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C740692" w14:textId="069F29F5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7CC80101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46DF9C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1374A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76ED0B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char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4A7A4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25 (70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413E7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6 (6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07660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99 (71.9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E1F6D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1BC49466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DB6E3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01FE85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321C3A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dmis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5A9F6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53 (29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CA2EB5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4 (4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2A70A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69 (28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304B4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9B43931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7DC9F8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7BA22C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ngth of stay, hour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D53DE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B3B7E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A2161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366B04" w14:textId="2B04FC91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228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680C51" w:rsidRPr="00680C51" w14:paraId="10465D9B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202E43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FAF76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DF17B2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0DED52" w14:textId="284B5615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3.5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88.16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562314" w14:textId="62948E6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1.3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50.84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8C8A42" w14:textId="25B077F2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5.69 (93.1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A0F79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ADD2B56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681B44F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EF32F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B82CF6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45A5EB5" w14:textId="406CF898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1.9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6.25, 68.0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F00E83" w14:textId="310B924C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6.2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6.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57.48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697960" w14:textId="241B8C5A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2.25 (26.0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, 69.53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62442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08899781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1D471AA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E193E0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96E7AD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availabl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6CAA7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0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9D518F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F2C4F6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EE92F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687900A" w14:textId="77777777" w:rsidTr="00680C51">
        <w:trPr>
          <w:trHeight w:val="144"/>
        </w:trPr>
        <w:tc>
          <w:tcPr>
            <w:tcW w:w="2785" w:type="dxa"/>
            <w:gridSpan w:val="3"/>
            <w:shd w:val="clear" w:color="auto" w:fill="auto"/>
            <w:noWrap/>
            <w:vAlign w:val="center"/>
            <w:hideMark/>
          </w:tcPr>
          <w:p w14:paraId="2185EE0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IVC Characteristic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A0A5FC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B096D8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3BC714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53379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6F12C55C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9ADABB8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76A194B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Gaug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FD45A9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A4792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0C7766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16F71C" w14:textId="3CEA83F2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285</w:t>
            </w:r>
            <w:r w:rsidR="009469B6" w:rsidRPr="009469B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3</w:t>
            </w:r>
          </w:p>
        </w:tc>
      </w:tr>
      <w:tr w:rsidR="00680C51" w:rsidRPr="00680C51" w14:paraId="7FA23846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2A529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8AFEBA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FEF923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4C87B2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 (0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2A669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7AE381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 (0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A9F17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2D8373D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D55DCE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2084CF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37E027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315B6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12 (21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8D80C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9 (18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910DE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73 (22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CF540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6E87343E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CBE1C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7A12EC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D8BD3C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847F9B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44 (76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44CB4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7 (79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38750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77 (76.6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EDA95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1C677ED1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3EC181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3654E6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07C83C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D941E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 (0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C1895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BDC44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 (0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2018E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6194F05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78D88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3C17097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rient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D2AE9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F818018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1C085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79A3FC" w14:textId="1ABDADDF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249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32A3710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D4DB6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F1AED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3CC952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f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83552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66 (35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66C4C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2 (39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972F8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84 (35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071AF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32D39C5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333922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79B02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36718B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igh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52CE55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12 (64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6672C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8 (6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34D022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84 (65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59245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41D87F0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213F6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458AE43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oc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C61944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683400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43B9E9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40B99C" w14:textId="79C3F7DC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10FE3520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F4DC2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BAF89F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84C4D2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Antecubital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38A02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65 (78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64702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3 (63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2F514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332 (80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4ECC3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74085784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348D4D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1AB34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75D270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re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AE2B4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4 (9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BF1B6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0 (14.3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8C469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4 (8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7D03D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9F6CFA7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F12670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008408F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7A1518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pper Arm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2C1FFB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8 (3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7AE14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 (2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21083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3 (3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44A19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3658A0A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C89184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762B9F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A7450F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Hand/Wris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523A1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7 (8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C8C617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 (19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083367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27 (7.7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CC79B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76516D7B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96D7C7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84C00F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6CD347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oo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623F9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0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92EBB4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D385C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C1291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192D58C2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CE1EEB6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28F8CAA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81439B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Scalp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AF6E0F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2077F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A7D0B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FFECD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5BA860F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BB2D8EC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738DCC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B79BE3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ther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8841A1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EA3FA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 (0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B99765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5E8F3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6D6CAE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9C712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DAD5FA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F3A460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9D70A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F6B48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E78189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548DF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70B3D90C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932735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3F7F49F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444FA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4B0C736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CD71AA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6C081" w14:textId="6E08A76F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19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6365183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9A867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92451E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165DA6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Failur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B77E3E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91 (32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16EE9E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5 (42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0F828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46 (30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05A4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0BF1B5C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85E9A1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04A79B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42B2F2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7BCB95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16 (67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1E439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2 (57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A132E7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54 (69.2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EBC50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7BA50377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2D70A7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EB8CD5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2AA949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12523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7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E91C7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BF6C1B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1C52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5F75F33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482E31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5069" w:type="dxa"/>
            <w:gridSpan w:val="3"/>
            <w:shd w:val="clear" w:color="auto" w:fill="auto"/>
            <w:noWrap/>
            <w:vAlign w:val="center"/>
            <w:hideMark/>
          </w:tcPr>
          <w:p w14:paraId="2C4DE05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Removal Reason Subcategor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A32E6F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393C3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C77599" w14:textId="5D0C388C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13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</w:tr>
      <w:tr w:rsidR="00680C51" w:rsidRPr="00680C51" w14:paraId="1BF69FD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3E0C01A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DA8C44D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E7FAD3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Therapy Comple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325F35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587 (84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F47BD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5 (78.6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B40966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22 (85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D75C2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285A656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F5E5E4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252E67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15F361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islodgemen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CAA332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9 (0.5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78EDC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1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46E0B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6 (0.4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274B6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162433F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C4B06E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553FD8B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23297A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ec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9F00F6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8B84F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878A11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C8D36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F08E2BF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1BAB042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08D528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7E618B4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Infiltrat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14E7B9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AE7632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1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D2FA0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6 (1.0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CF915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DD70729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22EF8F5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B5A707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799751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Leaking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2E213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1 (1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5BC17DD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1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EC429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 (1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C280E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156B567F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4D3A9E6A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CDC1F46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3A8A74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Occlusio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827443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7 (0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71970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 (1.4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1BBAA4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4 (0.8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81461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19E8C4A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51E2141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928800E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1C5758C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Phlebitis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F3B5B3F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1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3283C21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 (0.0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979953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 (0.1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E1EF1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5BF1CF6A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7A78D689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8CB35F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6E10EE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Unclear etiology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04ADA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23 (11.9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867FF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34 (16.2%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3E7E539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89 (11.3%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5181E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4C20C271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6AEF47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49" w:type="dxa"/>
            <w:gridSpan w:val="2"/>
            <w:shd w:val="clear" w:color="auto" w:fill="auto"/>
            <w:noWrap/>
            <w:vAlign w:val="center"/>
            <w:hideMark/>
          </w:tcPr>
          <w:p w14:paraId="60E47235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Dwell Time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6FE4F5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535BE2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CBBA74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BCAC09" w14:textId="795A090F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.014</w:t>
            </w:r>
            <w:r w:rsidR="00774846" w:rsidRPr="00774846">
              <w:rPr>
                <w:rFonts w:eastAsia="Times New Roman" w:cs="Arial"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</w:tr>
      <w:tr w:rsidR="00680C51" w:rsidRPr="00680C51" w14:paraId="34B6FCD2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FD0357B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1A06DA7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29B5B7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D1095C2" w14:textId="6A269ED5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9.63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04E0FC9" w14:textId="4A7CE8F9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9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22.8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C089D4" w14:textId="47A8C056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9.33 (30.38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7474F0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2A6B63B5" w14:textId="77777777" w:rsidTr="00680C51">
        <w:trPr>
          <w:trHeight w:val="144"/>
        </w:trPr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B0DD1C3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0C351F01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CF311E6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Median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40288A9" w14:textId="74446299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.93 (3.15, 25.6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4188A6" w14:textId="2B8DCE2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11.05 (3.77, 28.01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D240632" w14:textId="4F3983B2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5.7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 xml:space="preserve"> (3.08, 25.4</w:t>
            </w:r>
            <w:r w:rsidR="00EA21B7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0E875A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680C51" w:rsidRPr="00680C51" w14:paraId="08D2418A" w14:textId="77777777" w:rsidTr="00680C51">
        <w:trPr>
          <w:trHeight w:val="144"/>
        </w:trPr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F2B0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4545" w14:textId="77777777" w:rsidR="00680C51" w:rsidRPr="00680C51" w:rsidRDefault="00680C51" w:rsidP="00680C51">
            <w:pPr>
              <w:rPr>
                <w:rFonts w:eastAsia="Times New Roman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414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Not documented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33FE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44E8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4382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680C51"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BA27" w14:textId="77777777" w:rsidR="00680C51" w:rsidRPr="00680C51" w:rsidRDefault="00680C51" w:rsidP="00680C51">
            <w:pPr>
              <w:rPr>
                <w:rFonts w:eastAsia="Times New Roman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0A169865" w14:textId="77777777" w:rsidR="00B234F4" w:rsidRPr="003467DE" w:rsidRDefault="00B234F4" w:rsidP="00B234F4">
      <w:pPr>
        <w:rPr>
          <w:sz w:val="21"/>
          <w:szCs w:val="21"/>
        </w:rPr>
      </w:pPr>
      <w:r>
        <w:rPr>
          <w:sz w:val="21"/>
          <w:szCs w:val="21"/>
        </w:rPr>
        <w:lastRenderedPageBreak/>
        <w:t>*</w:t>
      </w:r>
      <w:r w:rsidRPr="003467DE">
        <w:rPr>
          <w:sz w:val="21"/>
          <w:szCs w:val="21"/>
        </w:rPr>
        <w:t xml:space="preserve">For continuous variables, medians (interquartile ranges, IQRs) and means (standard deviation, SD) were presented. For categorical variables, frequencies (percentage) were presented. </w:t>
      </w:r>
    </w:p>
    <w:p w14:paraId="5D54F4C5" w14:textId="77777777" w:rsidR="009469B6" w:rsidRDefault="009469B6" w:rsidP="009469B6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>Student’s t-test</w:t>
      </w:r>
    </w:p>
    <w:p w14:paraId="1F3F1A1C" w14:textId="77777777" w:rsidR="009469B6" w:rsidRPr="003467DE" w:rsidRDefault="009469B6" w:rsidP="009469B6">
      <w:pPr>
        <w:rPr>
          <w:sz w:val="21"/>
          <w:szCs w:val="21"/>
        </w:rPr>
      </w:pPr>
      <w:r w:rsidRPr="002D0B5F">
        <w:rPr>
          <w:sz w:val="21"/>
          <w:szCs w:val="21"/>
          <w:vertAlign w:val="superscript"/>
        </w:rPr>
        <w:t>2</w:t>
      </w:r>
      <w:r w:rsidRPr="003467DE">
        <w:rPr>
          <w:sz w:val="21"/>
          <w:szCs w:val="21"/>
        </w:rPr>
        <w:t>Pearson’s Chi-squared test</w:t>
      </w:r>
    </w:p>
    <w:p w14:paraId="0528F6AC" w14:textId="7BC15666" w:rsidR="00D21899" w:rsidRPr="009469B6" w:rsidRDefault="009469B6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3</w:t>
      </w:r>
      <w:r w:rsidRPr="003467DE">
        <w:rPr>
          <w:sz w:val="21"/>
          <w:szCs w:val="21"/>
        </w:rPr>
        <w:t>Kruskal-</w:t>
      </w:r>
      <w:proofErr w:type="gramStart"/>
      <w:r w:rsidRPr="003467DE">
        <w:rPr>
          <w:sz w:val="21"/>
          <w:szCs w:val="21"/>
        </w:rPr>
        <w:t>Wallis</w:t>
      </w:r>
      <w:proofErr w:type="gramEnd"/>
      <w:r w:rsidRPr="003467DE">
        <w:rPr>
          <w:sz w:val="21"/>
          <w:szCs w:val="21"/>
        </w:rPr>
        <w:t xml:space="preserve"> rank sum test</w:t>
      </w:r>
    </w:p>
    <w:sectPr w:rsidR="00D21899" w:rsidRPr="009469B6" w:rsidSect="00372DD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899"/>
    <w:rsid w:val="00094292"/>
    <w:rsid w:val="00146D76"/>
    <w:rsid w:val="00146F09"/>
    <w:rsid w:val="00167819"/>
    <w:rsid w:val="00192D85"/>
    <w:rsid w:val="001D00B4"/>
    <w:rsid w:val="001F1FC5"/>
    <w:rsid w:val="00237B48"/>
    <w:rsid w:val="00332F25"/>
    <w:rsid w:val="00340919"/>
    <w:rsid w:val="0035146D"/>
    <w:rsid w:val="00372DDB"/>
    <w:rsid w:val="003C6AAD"/>
    <w:rsid w:val="00402E5C"/>
    <w:rsid w:val="00435F0E"/>
    <w:rsid w:val="00464E1E"/>
    <w:rsid w:val="004F5BC0"/>
    <w:rsid w:val="0065562C"/>
    <w:rsid w:val="00677E55"/>
    <w:rsid w:val="00680C51"/>
    <w:rsid w:val="00715756"/>
    <w:rsid w:val="00726775"/>
    <w:rsid w:val="00730BFF"/>
    <w:rsid w:val="00774846"/>
    <w:rsid w:val="00835609"/>
    <w:rsid w:val="008E5509"/>
    <w:rsid w:val="009469B6"/>
    <w:rsid w:val="00982A6F"/>
    <w:rsid w:val="009B1FB2"/>
    <w:rsid w:val="009E2A04"/>
    <w:rsid w:val="009E2ED6"/>
    <w:rsid w:val="00B234F4"/>
    <w:rsid w:val="00B42D22"/>
    <w:rsid w:val="00B7138E"/>
    <w:rsid w:val="00BA48C0"/>
    <w:rsid w:val="00BC7397"/>
    <w:rsid w:val="00C23B3A"/>
    <w:rsid w:val="00C44C91"/>
    <w:rsid w:val="00D21899"/>
    <w:rsid w:val="00D34252"/>
    <w:rsid w:val="00D53691"/>
    <w:rsid w:val="00DE5147"/>
    <w:rsid w:val="00E463FF"/>
    <w:rsid w:val="00EA21B7"/>
    <w:rsid w:val="00EF4732"/>
    <w:rsid w:val="00F30B6C"/>
    <w:rsid w:val="00F40BB6"/>
    <w:rsid w:val="00F50960"/>
    <w:rsid w:val="00F51ABB"/>
    <w:rsid w:val="00F6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9C8F4"/>
  <w15:chartTrackingRefBased/>
  <w15:docId w15:val="{07AE5D77-310A-CE47-8F1C-43E589F9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4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ke, Nicholas J</dc:creator>
  <cp:keywords/>
  <dc:description/>
  <cp:lastModifiedBy>Nick Mielke</cp:lastModifiedBy>
  <cp:revision>2</cp:revision>
  <dcterms:created xsi:type="dcterms:W3CDTF">2023-12-20T00:46:00Z</dcterms:created>
  <dcterms:modified xsi:type="dcterms:W3CDTF">2023-12-20T00:46:00Z</dcterms:modified>
</cp:coreProperties>
</file>